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79214" w14:textId="77777777" w:rsidR="00344A91" w:rsidRPr="00344A91" w:rsidRDefault="00344A91" w:rsidP="00344A91">
      <w:pPr>
        <w:rPr>
          <w:rFonts w:ascii="Times" w:hAnsi="Times"/>
          <w:sz w:val="16"/>
          <w:szCs w:val="16"/>
        </w:rPr>
      </w:pPr>
      <w:bookmarkStart w:id="0" w:name="_GoBack"/>
      <w:bookmarkEnd w:id="0"/>
    </w:p>
    <w:tbl>
      <w:tblPr>
        <w:tblW w:w="15168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992"/>
        <w:gridCol w:w="992"/>
        <w:gridCol w:w="695"/>
        <w:gridCol w:w="581"/>
        <w:gridCol w:w="850"/>
        <w:gridCol w:w="993"/>
        <w:gridCol w:w="992"/>
        <w:gridCol w:w="850"/>
        <w:gridCol w:w="1134"/>
        <w:gridCol w:w="1631"/>
        <w:gridCol w:w="1063"/>
        <w:gridCol w:w="1134"/>
        <w:gridCol w:w="1559"/>
        <w:gridCol w:w="992"/>
      </w:tblGrid>
      <w:tr w:rsidR="00E91019" w14:paraId="06BBCC05" w14:textId="77777777" w:rsidTr="009371C5">
        <w:trPr>
          <w:trHeight w:val="300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C00B" w14:textId="77777777" w:rsidR="00E91019" w:rsidRDefault="00E91019" w:rsidP="009371C5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1102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373E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243B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DC0D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T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B8DC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BD78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DNA POSITIO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6D80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OTEIN POSITIO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973A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MINO ACID CHANG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49BD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</w:t>
            </w:r>
          </w:p>
        </w:tc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9DF1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SEQU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0EEC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74FC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CE1F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6EA7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UDY SUBJECT</w:t>
            </w:r>
          </w:p>
        </w:tc>
      </w:tr>
      <w:tr w:rsidR="00E91019" w14:paraId="15BBD61D" w14:textId="77777777" w:rsidTr="009371C5">
        <w:trPr>
          <w:trHeight w:val="400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E9D00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A0A41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81FD4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9D50A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D659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1D585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2A34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4F364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2FBF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6AC4C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A763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819D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NOMAD 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5F98" w14:textId="77777777" w:rsidR="00E91019" w:rsidRDefault="00E9101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NOMAD FIN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311EE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3846C" w14:textId="77777777" w:rsidR="00E91019" w:rsidRDefault="00E910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1019" w14:paraId="0E4A8180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D06B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93AE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X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48F6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4016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DB89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EC4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A9D8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A5B3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A2E4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B6A8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/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1CDB" w14:textId="5F794313" w:rsidR="00E91019" w:rsidRPr="008E28CF" w:rsidRDefault="008E28CF">
            <w:pPr>
              <w:rPr>
                <w:sz w:val="16"/>
                <w:szCs w:val="16"/>
              </w:rPr>
            </w:pPr>
            <w:r w:rsidRPr="008E28CF">
              <w:rPr>
                <w:sz w:val="16"/>
                <w:szCs w:val="16"/>
                <w:shd w:val="clear" w:color="auto" w:fill="FAFAFA"/>
              </w:rPr>
              <w:t>rs74676186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BE85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E0A9" w14:textId="74D93B85" w:rsidR="00E91019" w:rsidRPr="009371C5" w:rsidRDefault="00E91019" w:rsidP="009371C5">
            <w:pPr>
              <w:jc w:val="right"/>
              <w:rPr>
                <w:sz w:val="16"/>
                <w:szCs w:val="16"/>
              </w:rPr>
            </w:pPr>
            <w:r w:rsidRPr="008E28CF">
              <w:rPr>
                <w:color w:val="000000"/>
                <w:sz w:val="16"/>
                <w:szCs w:val="16"/>
              </w:rPr>
              <w:t>0.</w:t>
            </w:r>
            <w:r w:rsidR="008E28CF" w:rsidRPr="008E28CF">
              <w:rPr>
                <w:bCs/>
                <w:color w:val="000000"/>
                <w:sz w:val="16"/>
                <w:szCs w:val="16"/>
                <w:shd w:val="clear" w:color="auto" w:fill="FAFAFA"/>
              </w:rPr>
              <w:t xml:space="preserve"> 000004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A642" w14:textId="77777777" w:rsidR="00E91019" w:rsidRPr="008E28CF" w:rsidRDefault="00E91019" w:rsidP="008E28CF">
            <w:pPr>
              <w:jc w:val="right"/>
              <w:rPr>
                <w:color w:val="000000"/>
                <w:sz w:val="16"/>
                <w:szCs w:val="16"/>
              </w:rPr>
            </w:pPr>
            <w:r w:rsidRPr="008E28C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1D4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E476" w14:textId="53AB11DD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E91019" w14:paraId="1EC9E583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BDED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104E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46B1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24387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E3A5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C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07C9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7180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C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2048" w14:textId="77777777" w:rsidR="00E91019" w:rsidRDefault="00E91019" w:rsidP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5-1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2979" w14:textId="77777777" w:rsidR="00E91019" w:rsidRDefault="00E91019" w:rsidP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5-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CD1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C5CB" w14:textId="01C0E6DA" w:rsidR="00E91019" w:rsidRPr="008E28CF" w:rsidRDefault="008E28CF">
            <w:pPr>
              <w:rPr>
                <w:sz w:val="16"/>
                <w:szCs w:val="16"/>
              </w:rPr>
            </w:pPr>
            <w:r w:rsidRPr="008E28CF">
              <w:rPr>
                <w:sz w:val="16"/>
                <w:szCs w:val="16"/>
                <w:shd w:val="clear" w:color="auto" w:fill="FAFAFA"/>
              </w:rPr>
              <w:t>rs75188577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DFE1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rame_dele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7A34" w14:textId="1F470734" w:rsidR="00E91019" w:rsidRPr="008E28CF" w:rsidRDefault="006E3845" w:rsidP="008E28C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F0F5" w14:textId="371B8B32" w:rsidR="00E91019" w:rsidRDefault="006E3845">
            <w:pPr>
              <w:jc w:val="right"/>
              <w:rPr>
                <w:color w:val="000000"/>
                <w:sz w:val="16"/>
                <w:szCs w:val="16"/>
              </w:rPr>
            </w:pPr>
            <w:r w:rsidRPr="008E28CF">
              <w:rPr>
                <w:color w:val="000000"/>
                <w:sz w:val="16"/>
                <w:szCs w:val="16"/>
              </w:rPr>
              <w:t>0.006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DF90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7B31" w14:textId="2E2928D5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E91019" w14:paraId="7A21EAE6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9CD8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E488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1BFB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2808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5F92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59C0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0260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FEBB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2E51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9FD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/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8ADF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7228395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5F95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B76A" w14:textId="0706EDA0" w:rsidR="00E91019" w:rsidRPr="009371C5" w:rsidRDefault="006E3845" w:rsidP="006E3845">
            <w:pPr>
              <w:jc w:val="right"/>
              <w:rPr>
                <w:sz w:val="16"/>
                <w:szCs w:val="16"/>
              </w:rPr>
            </w:pPr>
            <w:r w:rsidRPr="009371C5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003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20A6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2A31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61E1" w14:textId="5ACCA846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E91019" w14:paraId="575F2444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DFE4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018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4767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2241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E619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4950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620C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33FC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2B47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2FBD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43B2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19267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DBEF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1240" w14:textId="51B23F8A" w:rsidR="00E91019" w:rsidRPr="008E28CF" w:rsidRDefault="008E28CF" w:rsidP="008E28CF">
            <w:pPr>
              <w:jc w:val="right"/>
              <w:rPr>
                <w:sz w:val="16"/>
                <w:szCs w:val="16"/>
              </w:rPr>
            </w:pPr>
            <w:r w:rsidRPr="008E28CF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1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0474" w14:textId="1DB2068E" w:rsidR="00E91019" w:rsidRPr="008E28CF" w:rsidRDefault="008E28CF" w:rsidP="008E28CF">
            <w:pPr>
              <w:jc w:val="right"/>
              <w:rPr>
                <w:color w:val="000000"/>
                <w:sz w:val="16"/>
                <w:szCs w:val="16"/>
              </w:rPr>
            </w:pPr>
            <w:r w:rsidRPr="008E28CF">
              <w:rPr>
                <w:color w:val="000000"/>
                <w:sz w:val="16"/>
                <w:szCs w:val="16"/>
              </w:rPr>
              <w:t>0.0009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C2DC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6158" w14:textId="12C40BED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E91019" w14:paraId="7FB2899C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207D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48CF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E82C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39986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9197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0AC7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1B42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77D6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23D0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9897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/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8AE9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764037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CD02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A0B0" w14:textId="2086E105" w:rsidR="00E91019" w:rsidRPr="008E28CF" w:rsidRDefault="008E28CF" w:rsidP="008E28CF">
            <w:pPr>
              <w:jc w:val="right"/>
              <w:rPr>
                <w:color w:val="000000"/>
                <w:sz w:val="16"/>
                <w:szCs w:val="16"/>
              </w:rPr>
            </w:pPr>
            <w:r w:rsidRPr="008E28CF">
              <w:rPr>
                <w:color w:val="000000"/>
                <w:sz w:val="16"/>
                <w:szCs w:val="16"/>
                <w:shd w:val="clear" w:color="auto" w:fill="FAFAFA"/>
              </w:rPr>
              <w:t>0.002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6D68" w14:textId="6014A197" w:rsidR="00E91019" w:rsidRPr="008E28CF" w:rsidRDefault="008E28CF" w:rsidP="008E28CF">
            <w:pPr>
              <w:jc w:val="right"/>
              <w:rPr>
                <w:sz w:val="16"/>
                <w:szCs w:val="16"/>
              </w:rPr>
            </w:pPr>
            <w:r w:rsidRPr="008E28CF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036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171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547A" w14:textId="53381BEA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E91019" w14:paraId="1AD12B89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15D6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AFCD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0517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4183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3759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0BB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BEFA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3458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DE4C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EAA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7808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264823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BEA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9850" w14:textId="6E058746" w:rsidR="00E91019" w:rsidRPr="008E28CF" w:rsidRDefault="008E28CF" w:rsidP="008E28CF">
            <w:pPr>
              <w:jc w:val="right"/>
              <w:rPr>
                <w:sz w:val="16"/>
                <w:szCs w:val="16"/>
              </w:rPr>
            </w:pPr>
            <w:r w:rsidRPr="008E28CF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1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0802" w14:textId="77777777" w:rsidR="00E91019" w:rsidRPr="008E28CF" w:rsidRDefault="00E91019" w:rsidP="008E28CF">
            <w:pPr>
              <w:jc w:val="right"/>
              <w:rPr>
                <w:color w:val="000000"/>
                <w:sz w:val="16"/>
                <w:szCs w:val="16"/>
              </w:rPr>
            </w:pPr>
            <w:r w:rsidRPr="008E28C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117C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BD4E" w14:textId="64D92B31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E91019" w14:paraId="6DCAB132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E435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C35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6ECC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4197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61F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78F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DBAC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FD5A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0B15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16F8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/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08FA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461811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335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663F" w14:textId="328ABD22" w:rsidR="00E91019" w:rsidRPr="009371C5" w:rsidRDefault="009371C5" w:rsidP="009371C5">
            <w:pPr>
              <w:jc w:val="right"/>
              <w:rPr>
                <w:sz w:val="16"/>
                <w:szCs w:val="16"/>
              </w:rPr>
            </w:pPr>
            <w:r w:rsidRPr="009371C5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3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7067" w14:textId="721F801B" w:rsidR="00E91019" w:rsidRPr="009371C5" w:rsidRDefault="009371C5" w:rsidP="009371C5">
            <w:pPr>
              <w:jc w:val="right"/>
              <w:rPr>
                <w:sz w:val="16"/>
                <w:szCs w:val="16"/>
              </w:rPr>
            </w:pPr>
            <w:r w:rsidRPr="009371C5">
              <w:rPr>
                <w:color w:val="000000"/>
                <w:sz w:val="16"/>
                <w:szCs w:val="16"/>
                <w:shd w:val="clear" w:color="auto" w:fill="FAFAFA"/>
              </w:rPr>
              <w:t>0.006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007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1E3B" w14:textId="7A5AE3D1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E91019" w14:paraId="47709F76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BD6F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FEF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8FE3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42474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C89D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FE02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7DCE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EA9A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FA93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B12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/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A6D1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9978882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79C5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25DF" w14:textId="4B9E84DF" w:rsidR="00E91019" w:rsidRPr="009371C5" w:rsidRDefault="0089306F" w:rsidP="009371C5">
            <w:pPr>
              <w:jc w:val="right"/>
              <w:rPr>
                <w:sz w:val="16"/>
                <w:szCs w:val="16"/>
              </w:rPr>
            </w:pPr>
            <w:r w:rsidRPr="009371C5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07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DBC4" w14:textId="191166B9" w:rsidR="00E91019" w:rsidRPr="009371C5" w:rsidRDefault="0089306F" w:rsidP="009371C5">
            <w:pPr>
              <w:jc w:val="right"/>
              <w:rPr>
                <w:sz w:val="16"/>
                <w:szCs w:val="16"/>
              </w:rPr>
            </w:pPr>
            <w:r w:rsidRPr="009371C5">
              <w:rPr>
                <w:color w:val="000000"/>
                <w:sz w:val="16"/>
                <w:szCs w:val="16"/>
                <w:shd w:val="clear" w:color="auto" w:fill="FAFAFA"/>
              </w:rPr>
              <w:t xml:space="preserve"> 0.002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BC6F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93B6" w14:textId="34FB154A" w:rsidR="00E91019" w:rsidRDefault="00E91019" w:rsidP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89306F" w14:paraId="581A3C64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4364" w14:textId="77777777" w:rsidR="0089306F" w:rsidRDefault="0089306F" w:rsidP="0089306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1EC8" w14:textId="77777777" w:rsidR="0089306F" w:rsidRDefault="0089306F" w:rsidP="00893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B51F" w14:textId="77777777" w:rsidR="0089306F" w:rsidRDefault="0089306F" w:rsidP="0089306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42474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57A0" w14:textId="77777777" w:rsidR="0089306F" w:rsidRDefault="0089306F" w:rsidP="00893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8E83" w14:textId="77777777" w:rsidR="0089306F" w:rsidRDefault="0089306F" w:rsidP="00893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F4F4" w14:textId="77777777" w:rsidR="0089306F" w:rsidRDefault="0089306F" w:rsidP="00893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2BC8" w14:textId="77777777" w:rsidR="0089306F" w:rsidRDefault="0089306F" w:rsidP="0089306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4F55" w14:textId="77777777" w:rsidR="0089306F" w:rsidRDefault="0089306F" w:rsidP="0089306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21C7" w14:textId="77777777" w:rsidR="0089306F" w:rsidRDefault="0089306F" w:rsidP="00893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/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CE73" w14:textId="77777777" w:rsidR="0089306F" w:rsidRDefault="0089306F" w:rsidP="00893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9978882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CEB2" w14:textId="77777777" w:rsidR="0089306F" w:rsidRDefault="0089306F" w:rsidP="00893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4FFE" w14:textId="4516B36D" w:rsidR="0089306F" w:rsidRPr="009371C5" w:rsidRDefault="0089306F" w:rsidP="009371C5">
            <w:pPr>
              <w:jc w:val="right"/>
              <w:rPr>
                <w:color w:val="000000"/>
                <w:sz w:val="16"/>
                <w:szCs w:val="16"/>
              </w:rPr>
            </w:pPr>
            <w:r w:rsidRPr="009371C5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07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8821" w14:textId="011ACC1A" w:rsidR="0089306F" w:rsidRPr="009371C5" w:rsidRDefault="0089306F" w:rsidP="009371C5">
            <w:pPr>
              <w:jc w:val="right"/>
              <w:rPr>
                <w:color w:val="000000"/>
                <w:sz w:val="16"/>
                <w:szCs w:val="16"/>
              </w:rPr>
            </w:pPr>
            <w:r w:rsidRPr="009371C5">
              <w:rPr>
                <w:color w:val="000000"/>
                <w:sz w:val="16"/>
                <w:szCs w:val="16"/>
                <w:shd w:val="clear" w:color="auto" w:fill="FAFAFA"/>
              </w:rPr>
              <w:t xml:space="preserve"> 0.002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576B" w14:textId="77777777" w:rsidR="0089306F" w:rsidRPr="00DD5192" w:rsidRDefault="0089306F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8041" w14:textId="41615745" w:rsidR="0089306F" w:rsidRDefault="0089306F" w:rsidP="0089306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E91019" w14:paraId="150CECF1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1CD9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911E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EF08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4304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FC8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4265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12DA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2032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E053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B8E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4D3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699412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DB8C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55EA" w14:textId="41E1F1F4" w:rsidR="00E91019" w:rsidRPr="00DD5192" w:rsidRDefault="0089306F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02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B37F" w14:textId="26C28EE7" w:rsidR="00E91019" w:rsidRPr="00DD5192" w:rsidRDefault="0089306F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003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DF8A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60CB" w14:textId="5CA34C44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E91019" w14:paraId="01160603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852F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3EC1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546B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5976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72B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1119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BE47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8D9A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FE54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8487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08B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264893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D808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8C8A" w14:textId="39DF9320" w:rsidR="00E91019" w:rsidRPr="00DD5192" w:rsidRDefault="0089306F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5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579C" w14:textId="44894B32" w:rsidR="00E91019" w:rsidRPr="00DD5192" w:rsidRDefault="0089306F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36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CE79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A06B" w14:textId="02C5EF0E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E91019" w14:paraId="53D1A92B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4C19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3EF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4D8A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6405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8FCF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C885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8BB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50B0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3BEB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60E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DF5A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914954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2EFA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F7E7" w14:textId="66F00141" w:rsidR="00E91019" w:rsidRPr="00DD5192" w:rsidRDefault="0089306F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 xml:space="preserve"> 0.001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180B" w14:textId="206D11C0" w:rsidR="00E91019" w:rsidRPr="00DD5192" w:rsidRDefault="0089306F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9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4C42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2B22" w14:textId="330377E6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E91019" w14:paraId="5B06E095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37E4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E692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201F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552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F7C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DE0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101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93D3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E735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C94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675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562003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0199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2804" w14:textId="6CB78EA8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07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0EB3" w14:textId="5CE191C4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 xml:space="preserve"> 0.004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BC6C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5B72" w14:textId="4E5DD13A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E91019" w14:paraId="1FF65BF3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F8AB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6A9F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3FF0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4863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9C6D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CAF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C5D0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87DD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182D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6FF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DC5A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3815307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3425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6C45" w14:textId="242FBE01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1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8495" w14:textId="1F1A5422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1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2917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0CA1" w14:textId="43B15173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E91019" w14:paraId="438B3ABE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47FD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9AC7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88A1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63153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552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18F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F811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A38D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5055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AD3D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/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C74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47D5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7ED5" w14:textId="77777777" w:rsidR="00E91019" w:rsidRPr="00DD5192" w:rsidRDefault="00E91019" w:rsidP="00DD5192">
            <w:pPr>
              <w:jc w:val="right"/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A406" w14:textId="77777777" w:rsidR="00E91019" w:rsidRPr="00DD5192" w:rsidRDefault="00E91019" w:rsidP="00DD5192">
            <w:pPr>
              <w:jc w:val="right"/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2A5B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DD64" w14:textId="5F8DE8B0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E91019" w14:paraId="5DEA8780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56C6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DC45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23F3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6515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F5CC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68C1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7F30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54CB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A911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C94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0D19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791066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6387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1E05" w14:textId="5437A8B7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1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4F7A" w14:textId="380B0547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8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D4DC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D816" w14:textId="240B6D8D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E91019" w14:paraId="5CB6175A" w14:textId="77777777" w:rsidTr="009371C5">
        <w:trPr>
          <w:trHeight w:val="4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2C98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76B2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5C56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6603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28A2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9D1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D40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8FCC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3FC7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97C0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6E27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4656717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99FE" w14:textId="77777777" w:rsidR="00E91019" w:rsidRPr="00EC0F02" w:rsidRDefault="00E91019">
            <w:pPr>
              <w:rPr>
                <w:color w:val="000000"/>
                <w:sz w:val="16"/>
                <w:szCs w:val="16"/>
                <w:lang w:val="sv-SE"/>
              </w:rPr>
            </w:pPr>
            <w:r w:rsidRPr="00EC0F02">
              <w:rPr>
                <w:color w:val="000000"/>
                <w:sz w:val="16"/>
                <w:szCs w:val="16"/>
                <w:lang w:val="sv-SE"/>
              </w:rPr>
              <w:t>missense_variant, splice_region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9E95" w14:textId="667C0DFB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1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96E5" w14:textId="3AD8912C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7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7DB8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F455" w14:textId="203F58FD" w:rsidR="00E91019" w:rsidRDefault="00E91019" w:rsidP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E91019" w14:paraId="4494788F" w14:textId="77777777" w:rsidTr="009371C5">
        <w:trPr>
          <w:trHeight w:val="4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B38F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42F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417C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6976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30C0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159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DB2E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5CB0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91D8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F75E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/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9A3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1736077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9A8C" w14:textId="77777777" w:rsidR="00E91019" w:rsidRPr="00EC0F02" w:rsidRDefault="00E91019">
            <w:pPr>
              <w:rPr>
                <w:color w:val="000000"/>
                <w:sz w:val="16"/>
                <w:szCs w:val="16"/>
                <w:lang w:val="sv-SE"/>
              </w:rPr>
            </w:pPr>
            <w:r w:rsidRPr="00EC0F02">
              <w:rPr>
                <w:color w:val="000000"/>
                <w:sz w:val="16"/>
                <w:szCs w:val="16"/>
                <w:lang w:val="sv-SE"/>
              </w:rPr>
              <w:t>missense_variant, splice_region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EF02" w14:textId="27556F5E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1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0D33" w14:textId="52341BEA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0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1F77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EC14" w14:textId="6A6F367B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E91019" w14:paraId="10738A06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CFC2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F5BC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DFE1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7223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5F27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3FA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0A409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DA4B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2DBD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71DF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4A0C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3800488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9B58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4D45" w14:textId="4B7AA9D6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1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22C9" w14:textId="033A5A02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8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673D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706B" w14:textId="404F684E" w:rsidR="00E91019" w:rsidRDefault="00E91019" w:rsidP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E91019" w14:paraId="78AE4F50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B0CB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2075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F1A2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7302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B87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1E5A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2A1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0541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7856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6065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E4C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4185828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50EE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7B7F" w14:textId="77777777" w:rsidR="00E91019" w:rsidRPr="00DD5192" w:rsidRDefault="00E91019" w:rsidP="00DD5192">
            <w:pPr>
              <w:jc w:val="right"/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0.001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AA74" w14:textId="195E4D4F" w:rsidR="00E91019" w:rsidRPr="00DD5192" w:rsidRDefault="000A1540" w:rsidP="00DD5192">
            <w:pPr>
              <w:jc w:val="right"/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0.001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EC98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75DC" w14:textId="0BE2D425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E91019" w14:paraId="49651EE7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9A76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780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BP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C815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5904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A1ED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C1D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062F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11F1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0E5C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C80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5789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9986568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F5F2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E9DA" w14:textId="2222BEBD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1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3F16" w14:textId="31994CA4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2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2899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6E38" w14:textId="15317CBF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E91019" w14:paraId="0B955B22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6579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BFD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XRE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FEEE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1448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E54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8F17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251F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DFD7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232F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8117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1FF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712423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A4BE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EE95" w14:textId="3C788304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03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90A3" w14:textId="47EC463E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2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9421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AACD" w14:textId="2FC6E79E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E91019" w14:paraId="58D4766A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C281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D9A2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S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DE9E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1525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00CD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BB86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D1AE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DD6C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5093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F72A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/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BEF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7050959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69E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21D4" w14:textId="6CA641A3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07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AA77" w14:textId="02AC5A13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008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7903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4381" w14:textId="657BA0A8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E91019" w14:paraId="46999B92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263B" w14:textId="77777777" w:rsidR="00E91019" w:rsidRDefault="00E91019" w:rsidP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8DE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XNR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F908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646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9141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5370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CDF3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AA16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DA6B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1F3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C9B0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7244667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1678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AF8B" w14:textId="54843DF0" w:rsidR="00E91019" w:rsidRPr="00DD5192" w:rsidRDefault="000A1540" w:rsidP="00DD5192">
            <w:pPr>
              <w:jc w:val="right"/>
              <w:rPr>
                <w:bCs/>
                <w:color w:val="000000"/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</w:rPr>
              <w:t>0.0001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38F1" w14:textId="39FD581B" w:rsidR="00E91019" w:rsidRPr="00DD5192" w:rsidRDefault="000A1540" w:rsidP="00DD5192">
            <w:pPr>
              <w:jc w:val="right"/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0.000046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6066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03A6" w14:textId="13B7E556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E91019" w14:paraId="167E0DFF" w14:textId="77777777" w:rsidTr="009371C5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0696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541A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3858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868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6C12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E228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D66B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C86B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B352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33C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/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E461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246866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58F2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117B" w14:textId="7048F574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1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8627" w14:textId="6E64513E" w:rsidR="00E91019" w:rsidRPr="00DD5192" w:rsidRDefault="000A1540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38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8AB8" w14:textId="77777777" w:rsidR="00E91019" w:rsidRPr="00DD5192" w:rsidRDefault="00E91019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74C2" w14:textId="17B9A43B" w:rsidR="00E91019" w:rsidRDefault="002D5D7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E91019" w14:paraId="45A162F1" w14:textId="77777777" w:rsidTr="009371C5">
        <w:trPr>
          <w:trHeight w:val="4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A91A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56DC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1F0C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6030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E335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258D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35AA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9160" w14:textId="77777777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E8D1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64B4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31DF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0029737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01BE" w14:textId="77777777" w:rsidR="00E91019" w:rsidRDefault="00E910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_prime_UTR_vari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A5AC" w14:textId="47C8FC58" w:rsidR="00E91019" w:rsidRPr="00DD5192" w:rsidRDefault="00DD5192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bCs/>
                <w:color w:val="000000"/>
                <w:sz w:val="16"/>
                <w:szCs w:val="16"/>
                <w:shd w:val="clear" w:color="auto" w:fill="FAFAFA"/>
              </w:rPr>
              <w:t>0.000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948C" w14:textId="5C0F0894" w:rsidR="00DD5192" w:rsidRPr="00DD5192" w:rsidRDefault="00DD5192" w:rsidP="00DD5192">
            <w:pPr>
              <w:jc w:val="right"/>
              <w:rPr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  <w:shd w:val="clear" w:color="auto" w:fill="FAFAFA"/>
              </w:rPr>
              <w:t>0.0002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8944" w14:textId="7C383E0A" w:rsidR="00E91019" w:rsidRPr="00DD5192" w:rsidRDefault="005E115B" w:rsidP="00DD5192">
            <w:pPr>
              <w:rPr>
                <w:color w:val="000000"/>
                <w:sz w:val="16"/>
                <w:szCs w:val="16"/>
              </w:rPr>
            </w:pPr>
            <w:r w:rsidRPr="00DD5192">
              <w:rPr>
                <w:color w:val="000000"/>
                <w:sz w:val="16"/>
                <w:szCs w:val="16"/>
              </w:rPr>
              <w:t>LB or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B757" w14:textId="20756274" w:rsidR="00E91019" w:rsidRDefault="00E9101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</w:tbl>
    <w:p w14:paraId="5B5D8553" w14:textId="77777777" w:rsidR="00C2386A" w:rsidRDefault="00C2386A"/>
    <w:p w14:paraId="7360B3D2" w14:textId="3B00820F" w:rsidR="00B75CAB" w:rsidRPr="00B75CAB" w:rsidRDefault="004E22AD" w:rsidP="00B75CAB">
      <w:pPr>
        <w:rPr>
          <w:rFonts w:ascii="Times" w:hAnsi="Times"/>
        </w:rPr>
      </w:pPr>
      <w:r w:rsidRPr="005E115B">
        <w:rPr>
          <w:lang w:val="en-US"/>
        </w:rPr>
        <w:lastRenderedPageBreak/>
        <w:t>Supplementary</w:t>
      </w:r>
      <w:r w:rsidR="00B75CAB" w:rsidRPr="005E115B">
        <w:rPr>
          <w:lang w:val="en-US"/>
        </w:rPr>
        <w:t xml:space="preserve"> </w:t>
      </w:r>
      <w:r w:rsidRPr="005E115B">
        <w:rPr>
          <w:lang w:val="en-US"/>
        </w:rPr>
        <w:t>T</w:t>
      </w:r>
      <w:r w:rsidR="00B75CAB" w:rsidRPr="005E115B">
        <w:rPr>
          <w:lang w:val="en-US"/>
        </w:rPr>
        <w:t>able</w:t>
      </w:r>
      <w:r w:rsidRPr="005E115B">
        <w:rPr>
          <w:lang w:val="en-US"/>
        </w:rPr>
        <w:t xml:space="preserve"> S2</w:t>
      </w:r>
      <w:r w:rsidR="00B75CAB" w:rsidRPr="005E115B">
        <w:rPr>
          <w:lang w:val="en-US"/>
        </w:rPr>
        <w:t xml:space="preserve">: Cardiomyopathy gene panel variants identified in HLHS study subjects. Only variants with </w:t>
      </w:r>
      <w:r w:rsidR="00EC0F02" w:rsidRPr="005E115B">
        <w:rPr>
          <w:lang w:val="en-US"/>
        </w:rPr>
        <w:t>minor allele frequency (</w:t>
      </w:r>
      <w:r w:rsidR="00B75CAB" w:rsidRPr="005E115B">
        <w:rPr>
          <w:lang w:val="en-US"/>
        </w:rPr>
        <w:t>MAF</w:t>
      </w:r>
      <w:r w:rsidR="00EC0F02" w:rsidRPr="005E115B">
        <w:rPr>
          <w:lang w:val="en-US"/>
        </w:rPr>
        <w:t>)</w:t>
      </w:r>
      <w:r w:rsidR="00B75CAB" w:rsidRPr="005E115B">
        <w:rPr>
          <w:lang w:val="en-US"/>
        </w:rPr>
        <w:t xml:space="preserve"> &lt; 0.01 in any gnomAD subpopulation are presented. </w:t>
      </w:r>
      <w:r w:rsidR="00EF2B25">
        <w:t>VUS = variant of uncertain significance, LB = likely benign, B = benign</w:t>
      </w:r>
    </w:p>
    <w:p w14:paraId="5C5F533A" w14:textId="77777777" w:rsidR="00B75CAB" w:rsidRPr="00B75CAB" w:rsidRDefault="00B75CAB"/>
    <w:sectPr w:rsidR="00B75CAB" w:rsidRPr="00B75CAB" w:rsidSect="00344A91">
      <w:pgSz w:w="16840" w:h="11901" w:orient="landscape"/>
      <w:pgMar w:top="1134" w:right="1418" w:bottom="1134" w:left="1418" w:header="709" w:footer="709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A91"/>
    <w:rsid w:val="000A1540"/>
    <w:rsid w:val="002B061E"/>
    <w:rsid w:val="002D5D7D"/>
    <w:rsid w:val="00336D54"/>
    <w:rsid w:val="00344A91"/>
    <w:rsid w:val="004626BC"/>
    <w:rsid w:val="004E22AD"/>
    <w:rsid w:val="005D1A62"/>
    <w:rsid w:val="005E115B"/>
    <w:rsid w:val="005E2E31"/>
    <w:rsid w:val="006B266C"/>
    <w:rsid w:val="006E3845"/>
    <w:rsid w:val="00755343"/>
    <w:rsid w:val="0089306F"/>
    <w:rsid w:val="008E28CF"/>
    <w:rsid w:val="009371C5"/>
    <w:rsid w:val="00A0030F"/>
    <w:rsid w:val="00AB6EDB"/>
    <w:rsid w:val="00B75CAB"/>
    <w:rsid w:val="00BF72A0"/>
    <w:rsid w:val="00C2386A"/>
    <w:rsid w:val="00C3272B"/>
    <w:rsid w:val="00C53383"/>
    <w:rsid w:val="00DD5192"/>
    <w:rsid w:val="00E91019"/>
    <w:rsid w:val="00EC0F02"/>
    <w:rsid w:val="00EF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B04C1E9"/>
  <w14:defaultImageDpi w14:val="300"/>
  <w15:docId w15:val="{EC9B6E3D-4B47-F842-A170-78347BB69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1C5"/>
    <w:rPr>
      <w:rFonts w:ascii="Times New Roman" w:eastAsia="Times New Roman" w:hAnsi="Times New Roman" w:cs="Times New Roman"/>
      <w:lang w:val="fi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D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D7D"/>
    <w:rPr>
      <w:rFonts w:ascii="Lucida Grande" w:hAnsi="Lucida Grande" w:cs="Lucida Grande"/>
      <w:sz w:val="18"/>
      <w:szCs w:val="18"/>
    </w:rPr>
  </w:style>
  <w:style w:type="character" w:customStyle="1" w:styleId="apple-tab-span">
    <w:name w:val="apple-tab-span"/>
    <w:basedOn w:val="DefaultParagraphFont"/>
    <w:rsid w:val="00B75CAB"/>
  </w:style>
  <w:style w:type="character" w:styleId="Hyperlink">
    <w:name w:val="Hyperlink"/>
    <w:basedOn w:val="DefaultParagraphFont"/>
    <w:uiPriority w:val="99"/>
    <w:semiHidden/>
    <w:unhideWhenUsed/>
    <w:rsid w:val="008E28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8C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6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2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6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7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86102">
          <w:marLeft w:val="-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3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odate</Company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 Helle</dc:creator>
  <cp:keywords/>
  <dc:description/>
  <cp:lastModifiedBy>Helle, Emmi I T</cp:lastModifiedBy>
  <cp:revision>2</cp:revision>
  <dcterms:created xsi:type="dcterms:W3CDTF">2020-10-06T07:23:00Z</dcterms:created>
  <dcterms:modified xsi:type="dcterms:W3CDTF">2020-10-06T07:23:00Z</dcterms:modified>
</cp:coreProperties>
</file>